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221" w:rsidRPr="00074CAD" w:rsidRDefault="00695221" w:rsidP="00695221">
      <w:pPr>
        <w:pStyle w:val="gillsans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  <w:b w:val="0"/>
        </w:rPr>
        <w:t>MEDLINE search strategy</w:t>
      </w:r>
      <w:r>
        <w:rPr>
          <w:rFonts w:ascii="Times New Roman" w:hAnsi="Times New Roman" w:cs="Times New Roman"/>
          <w:b w:val="0"/>
        </w:rPr>
        <w:t>.</w:t>
      </w:r>
      <w:bookmarkStart w:id="0" w:name="_GoBack"/>
      <w:bookmarkEnd w:id="0"/>
    </w:p>
    <w:p w:rsidR="00695221" w:rsidRDefault="00695221" w:rsidP="00695221">
      <w:pPr>
        <w:pStyle w:val="gillsans"/>
        <w:rPr>
          <w:rFonts w:ascii="Times New Roman" w:hAnsi="Times New Roman" w:cs="Times New Roman"/>
        </w:rPr>
      </w:pPr>
    </w:p>
    <w:p w:rsidR="00695221" w:rsidRPr="00223E90" w:rsidRDefault="00695221" w:rsidP="00695221">
      <w:pPr>
        <w:pStyle w:val="gillsans"/>
        <w:rPr>
          <w:rFonts w:ascii="Times New Roman" w:hAnsi="Times New Roman" w:cs="Times New Roman"/>
        </w:rPr>
      </w:pPr>
      <w:r w:rsidRPr="00223E90">
        <w:rPr>
          <w:rFonts w:ascii="Times New Roman" w:hAnsi="Times New Roman" w:cs="Times New Roman"/>
        </w:rPr>
        <w:t xml:space="preserve">Database: Ovid MEDLINE </w:t>
      </w:r>
      <w:r w:rsidRPr="00223E90">
        <w:rPr>
          <w:rFonts w:ascii="Times New Roman" w:hAnsi="Times New Roman" w:cs="Times New Roman"/>
          <w:b w:val="0"/>
        </w:rPr>
        <w:t>(R)</w:t>
      </w:r>
      <w:r w:rsidRPr="00223E90">
        <w:rPr>
          <w:rFonts w:ascii="Times New Roman" w:hAnsi="Times New Roman" w:cs="Times New Roman"/>
        </w:rPr>
        <w:t xml:space="preserve"> </w:t>
      </w:r>
      <w:r w:rsidRPr="00223E90">
        <w:rPr>
          <w:rFonts w:ascii="Times New Roman" w:hAnsi="Times New Roman" w:cs="Times New Roman"/>
          <w:b w:val="0"/>
        </w:rPr>
        <w:t>In-Process &amp; Other Non-Indexed Citations and</w:t>
      </w:r>
      <w:r w:rsidRPr="00223E90">
        <w:rPr>
          <w:rFonts w:ascii="Times New Roman" w:hAnsi="Times New Roman" w:cs="Times New Roman"/>
        </w:rPr>
        <w:t xml:space="preserve"> Ovid MEDLINE </w:t>
      </w:r>
      <w:r w:rsidRPr="00223E90">
        <w:rPr>
          <w:rFonts w:ascii="Times New Roman" w:hAnsi="Times New Roman" w:cs="Times New Roman"/>
          <w:b w:val="0"/>
        </w:rPr>
        <w:t>(R)</w:t>
      </w:r>
      <w:r w:rsidRPr="00223E90">
        <w:rPr>
          <w:rFonts w:ascii="Times New Roman" w:hAnsi="Times New Roman" w:cs="Times New Roman"/>
        </w:rPr>
        <w:t xml:space="preserve"> </w:t>
      </w:r>
      <w:r w:rsidRPr="00223E90">
        <w:rPr>
          <w:rFonts w:ascii="Times New Roman" w:hAnsi="Times New Roman" w:cs="Times New Roman"/>
          <w:b w:val="0"/>
        </w:rPr>
        <w:t>1946 to Present</w:t>
      </w:r>
    </w:p>
    <w:p w:rsidR="00695221" w:rsidRPr="00223E90" w:rsidRDefault="00695221" w:rsidP="00695221">
      <w:pPr>
        <w:pStyle w:val="gillsans"/>
        <w:rPr>
          <w:rFonts w:ascii="Times New Roman" w:hAnsi="Times New Roman" w:cs="Times New Roman"/>
        </w:rPr>
      </w:pPr>
      <w:r w:rsidRPr="00223E90">
        <w:rPr>
          <w:rFonts w:ascii="Times New Roman" w:hAnsi="Times New Roman" w:cs="Times New Roman"/>
        </w:rPr>
        <w:t xml:space="preserve">Date: 05 June 2013 </w:t>
      </w:r>
      <w:r w:rsidRPr="00223E90">
        <w:rPr>
          <w:rFonts w:ascii="MS Mincho" w:eastAsia="MS Mincho" w:hAnsi="MS Mincho" w:cs="MS Mincho" w:hint="eastAsia"/>
        </w:rPr>
        <w:t> </w:t>
      </w:r>
      <w:r w:rsidRPr="00223E90">
        <w:rPr>
          <w:rFonts w:ascii="Times New Roman" w:hAnsi="Times New Roman" w:cs="Times New Roman"/>
        </w:rPr>
        <w:br/>
        <w:t xml:space="preserve">Number of hits: </w:t>
      </w:r>
      <w:r w:rsidRPr="00223E90">
        <w:rPr>
          <w:rFonts w:ascii="Times New Roman" w:hAnsi="Times New Roman" w:cs="Times New Roman"/>
          <w:b w:val="0"/>
        </w:rPr>
        <w:t>682</w:t>
      </w:r>
    </w:p>
    <w:p w:rsidR="00695221" w:rsidRPr="00223E90" w:rsidRDefault="00695221" w:rsidP="00695221">
      <w:pPr>
        <w:pStyle w:val="gillsans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7402"/>
        <w:gridCol w:w="1028"/>
      </w:tblGrid>
      <w:tr w:rsidR="00695221" w:rsidRPr="00223E90" w:rsidTr="00F817AD">
        <w:tc>
          <w:tcPr>
            <w:tcW w:w="426" w:type="dxa"/>
            <w:shd w:val="clear" w:color="auto" w:fill="A6A6A6" w:themeFill="background1" w:themeFillShade="A6"/>
          </w:tcPr>
          <w:p w:rsidR="00695221" w:rsidRPr="00223E90" w:rsidRDefault="00695221" w:rsidP="00F817AD">
            <w:pPr>
              <w:jc w:val="center"/>
              <w:rPr>
                <w:rFonts w:ascii="Times New Roman" w:hAnsi="Times New Roman"/>
                <w:b/>
              </w:rPr>
            </w:pPr>
            <w:r w:rsidRPr="00223E90">
              <w:rPr>
                <w:rFonts w:ascii="Times New Roman" w:hAnsi="Times New Roman"/>
                <w:b/>
              </w:rPr>
              <w:t>#</w:t>
            </w:r>
          </w:p>
        </w:tc>
        <w:tc>
          <w:tcPr>
            <w:tcW w:w="7402" w:type="dxa"/>
            <w:shd w:val="clear" w:color="auto" w:fill="A6A6A6" w:themeFill="background1" w:themeFillShade="A6"/>
          </w:tcPr>
          <w:p w:rsidR="00695221" w:rsidRPr="00223E90" w:rsidRDefault="00695221" w:rsidP="00F817AD">
            <w:pPr>
              <w:jc w:val="center"/>
              <w:rPr>
                <w:rFonts w:ascii="Times New Roman" w:hAnsi="Times New Roman"/>
                <w:b/>
              </w:rPr>
            </w:pPr>
            <w:r w:rsidRPr="00223E90">
              <w:rPr>
                <w:rFonts w:ascii="Times New Roman" w:hAnsi="Times New Roman"/>
                <w:b/>
              </w:rPr>
              <w:t>Searches</w:t>
            </w:r>
          </w:p>
        </w:tc>
        <w:tc>
          <w:tcPr>
            <w:tcW w:w="1028" w:type="dxa"/>
            <w:shd w:val="clear" w:color="auto" w:fill="A6A6A6" w:themeFill="background1" w:themeFillShade="A6"/>
          </w:tcPr>
          <w:p w:rsidR="00695221" w:rsidRPr="00223E90" w:rsidRDefault="00695221" w:rsidP="00F817AD">
            <w:pPr>
              <w:jc w:val="center"/>
              <w:rPr>
                <w:rFonts w:ascii="Times New Roman" w:hAnsi="Times New Roman"/>
                <w:b/>
              </w:rPr>
            </w:pPr>
            <w:r w:rsidRPr="00223E90">
              <w:rPr>
                <w:rFonts w:ascii="Times New Roman" w:hAnsi="Times New Roman"/>
                <w:b/>
              </w:rPr>
              <w:t>Results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ex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Heart Failure/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81800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</w:t>
            </w: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eart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adj2 fail*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29418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3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</w:t>
            </w: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cardiac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adj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fail*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9744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4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or/1-3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35738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5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me Care Services, Hospital-Based/ or Home Care Agencies/ or Home Infusion Therapy/ or Home Nursing/ or Home Care Services/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36596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6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me.mp.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58722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7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obile Health Units/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857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8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obile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health unit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888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9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use Calls/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262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0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use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call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451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1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or/5-10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62499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2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ex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hospitalization/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49068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3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spitaliz</w:t>
            </w:r>
            <w:proofErr w:type="spellEnd"/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72238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4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spital-at-home.mp.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74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5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inpatients/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1804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6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inpatient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65154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7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ex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Day Care/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4541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8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</w:t>
            </w: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day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care or after care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=title, abstract, original title, name of </w:t>
            </w: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lastRenderedPageBreak/>
              <w:t>substance word, subject heading word, keyword heading word, protocol supplementary concept, rare disease supplementary concept, unique identifier]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lastRenderedPageBreak/>
              <w:t>12874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lastRenderedPageBreak/>
              <w:t>19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(hospital or patient) adj2 (admission or readmission)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41913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0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(early or hospital or patient) adj1 discharge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31609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1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or/12-20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314810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2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4 and 11 and 21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704</w:t>
            </w:r>
          </w:p>
        </w:tc>
      </w:tr>
      <w:tr w:rsidR="00695221" w:rsidRPr="00223E90" w:rsidTr="00F817AD">
        <w:tc>
          <w:tcPr>
            <w:tcW w:w="426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3</w:t>
            </w:r>
          </w:p>
        </w:tc>
        <w:tc>
          <w:tcPr>
            <w:tcW w:w="7402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limit 22 to 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yr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"1990-Current"</w:t>
            </w:r>
          </w:p>
        </w:tc>
        <w:tc>
          <w:tcPr>
            <w:tcW w:w="1028" w:type="dxa"/>
            <w:shd w:val="clear" w:color="auto" w:fill="auto"/>
          </w:tcPr>
          <w:p w:rsidR="00695221" w:rsidRPr="00223E90" w:rsidRDefault="00695221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682</w:t>
            </w:r>
          </w:p>
        </w:tc>
      </w:tr>
    </w:tbl>
    <w:p w:rsidR="0074227E" w:rsidRDefault="0074227E"/>
    <w:sectPr w:rsidR="007422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Gill Sans">
    <w:altName w:val="Arial"/>
    <w:charset w:val="00"/>
    <w:family w:val="auto"/>
    <w:pitch w:val="variable"/>
    <w:sig w:usb0="00000000" w:usb1="00000000" w:usb2="00000000" w:usb3="00000000" w:csb0="000001F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09E"/>
    <w:rsid w:val="00032745"/>
    <w:rsid w:val="0005485C"/>
    <w:rsid w:val="000652AC"/>
    <w:rsid w:val="00093EB5"/>
    <w:rsid w:val="000B22A8"/>
    <w:rsid w:val="000E06EA"/>
    <w:rsid w:val="000F2F19"/>
    <w:rsid w:val="000F56C4"/>
    <w:rsid w:val="00110908"/>
    <w:rsid w:val="00116313"/>
    <w:rsid w:val="00117454"/>
    <w:rsid w:val="00127037"/>
    <w:rsid w:val="00141AB4"/>
    <w:rsid w:val="00141CEB"/>
    <w:rsid w:val="001576BE"/>
    <w:rsid w:val="00173E3D"/>
    <w:rsid w:val="00174789"/>
    <w:rsid w:val="00195C69"/>
    <w:rsid w:val="001A6B4E"/>
    <w:rsid w:val="001C1816"/>
    <w:rsid w:val="0022122F"/>
    <w:rsid w:val="00272B4D"/>
    <w:rsid w:val="0027458F"/>
    <w:rsid w:val="0029586B"/>
    <w:rsid w:val="002A1D55"/>
    <w:rsid w:val="002E52DD"/>
    <w:rsid w:val="002F3404"/>
    <w:rsid w:val="00324B22"/>
    <w:rsid w:val="00366CE1"/>
    <w:rsid w:val="003712D1"/>
    <w:rsid w:val="00373DC4"/>
    <w:rsid w:val="003B165C"/>
    <w:rsid w:val="003C435D"/>
    <w:rsid w:val="003F6ACF"/>
    <w:rsid w:val="004211EB"/>
    <w:rsid w:val="004303AA"/>
    <w:rsid w:val="00437ABE"/>
    <w:rsid w:val="00445AF9"/>
    <w:rsid w:val="00472A6B"/>
    <w:rsid w:val="004A6B24"/>
    <w:rsid w:val="004C6D24"/>
    <w:rsid w:val="004D1482"/>
    <w:rsid w:val="004F6870"/>
    <w:rsid w:val="00514F7B"/>
    <w:rsid w:val="00532D2C"/>
    <w:rsid w:val="00534A16"/>
    <w:rsid w:val="00534AC9"/>
    <w:rsid w:val="00560E5C"/>
    <w:rsid w:val="00561B71"/>
    <w:rsid w:val="0059686C"/>
    <w:rsid w:val="005A209E"/>
    <w:rsid w:val="005B6BF1"/>
    <w:rsid w:val="005F7779"/>
    <w:rsid w:val="00605D1D"/>
    <w:rsid w:val="00653085"/>
    <w:rsid w:val="00657B33"/>
    <w:rsid w:val="006758D7"/>
    <w:rsid w:val="00695221"/>
    <w:rsid w:val="006957C7"/>
    <w:rsid w:val="006C5E89"/>
    <w:rsid w:val="00735565"/>
    <w:rsid w:val="0074227E"/>
    <w:rsid w:val="00765623"/>
    <w:rsid w:val="00792BFB"/>
    <w:rsid w:val="007A2C5C"/>
    <w:rsid w:val="007F2E6B"/>
    <w:rsid w:val="0081370B"/>
    <w:rsid w:val="00817205"/>
    <w:rsid w:val="00824A3E"/>
    <w:rsid w:val="00831289"/>
    <w:rsid w:val="0085369E"/>
    <w:rsid w:val="00886468"/>
    <w:rsid w:val="008B1182"/>
    <w:rsid w:val="008B3118"/>
    <w:rsid w:val="008B7BCB"/>
    <w:rsid w:val="008C27B0"/>
    <w:rsid w:val="008D17C9"/>
    <w:rsid w:val="008D439B"/>
    <w:rsid w:val="008D47CC"/>
    <w:rsid w:val="00922F83"/>
    <w:rsid w:val="00930737"/>
    <w:rsid w:val="009546CE"/>
    <w:rsid w:val="00980F2A"/>
    <w:rsid w:val="00993EB5"/>
    <w:rsid w:val="009B71D6"/>
    <w:rsid w:val="009C3BB2"/>
    <w:rsid w:val="009E25CA"/>
    <w:rsid w:val="009E2A58"/>
    <w:rsid w:val="009F3676"/>
    <w:rsid w:val="00A01B87"/>
    <w:rsid w:val="00A07FBA"/>
    <w:rsid w:val="00A40BC9"/>
    <w:rsid w:val="00A64E5C"/>
    <w:rsid w:val="00A7361A"/>
    <w:rsid w:val="00A77C18"/>
    <w:rsid w:val="00A83304"/>
    <w:rsid w:val="00AA780A"/>
    <w:rsid w:val="00AB6E97"/>
    <w:rsid w:val="00AB7810"/>
    <w:rsid w:val="00AD6280"/>
    <w:rsid w:val="00AD7B62"/>
    <w:rsid w:val="00B4196C"/>
    <w:rsid w:val="00B603CE"/>
    <w:rsid w:val="00B67FF6"/>
    <w:rsid w:val="00BB0F9B"/>
    <w:rsid w:val="00BC6706"/>
    <w:rsid w:val="00BE3552"/>
    <w:rsid w:val="00BF5C65"/>
    <w:rsid w:val="00BF5D19"/>
    <w:rsid w:val="00C03DEF"/>
    <w:rsid w:val="00C331C4"/>
    <w:rsid w:val="00C410CB"/>
    <w:rsid w:val="00C543A2"/>
    <w:rsid w:val="00C6151A"/>
    <w:rsid w:val="00C61D5E"/>
    <w:rsid w:val="00C825B7"/>
    <w:rsid w:val="00CF0C61"/>
    <w:rsid w:val="00D12BEB"/>
    <w:rsid w:val="00D14DB4"/>
    <w:rsid w:val="00D45A7A"/>
    <w:rsid w:val="00D4616F"/>
    <w:rsid w:val="00D46281"/>
    <w:rsid w:val="00D61279"/>
    <w:rsid w:val="00D95D22"/>
    <w:rsid w:val="00DB6AEE"/>
    <w:rsid w:val="00DF73CA"/>
    <w:rsid w:val="00E56397"/>
    <w:rsid w:val="00E70AF0"/>
    <w:rsid w:val="00EA2D67"/>
    <w:rsid w:val="00F03422"/>
    <w:rsid w:val="00F05724"/>
    <w:rsid w:val="00F1223C"/>
    <w:rsid w:val="00F66588"/>
    <w:rsid w:val="00F804D8"/>
    <w:rsid w:val="00F82E39"/>
    <w:rsid w:val="00FA08C4"/>
    <w:rsid w:val="00FA2B92"/>
    <w:rsid w:val="00FB135F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221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illsans">
    <w:name w:val="gill sans"/>
    <w:basedOn w:val="Normal"/>
    <w:uiPriority w:val="99"/>
    <w:rsid w:val="00695221"/>
    <w:rPr>
      <w:rFonts w:ascii="Gill Sans" w:hAnsi="Gill Sans" w:cs="Gill Sans"/>
      <w:b/>
      <w:bCs/>
    </w:rPr>
  </w:style>
  <w:style w:type="character" w:customStyle="1" w:styleId="searchhistory-search-term">
    <w:name w:val="searchhistory-search-term"/>
    <w:basedOn w:val="DefaultParagraphFont"/>
    <w:rsid w:val="0069522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221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illsans">
    <w:name w:val="gill sans"/>
    <w:basedOn w:val="Normal"/>
    <w:uiPriority w:val="99"/>
    <w:rsid w:val="00695221"/>
    <w:rPr>
      <w:rFonts w:ascii="Gill Sans" w:hAnsi="Gill Sans" w:cs="Gill Sans"/>
      <w:b/>
      <w:bCs/>
    </w:rPr>
  </w:style>
  <w:style w:type="character" w:customStyle="1" w:styleId="searchhistory-search-term">
    <w:name w:val="searchhistory-search-term"/>
    <w:basedOn w:val="DefaultParagraphFont"/>
    <w:rsid w:val="0069522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m</dc:creator>
  <cp:keywords/>
  <dc:description/>
  <cp:lastModifiedBy>Payam</cp:lastModifiedBy>
  <cp:revision>2</cp:revision>
  <dcterms:created xsi:type="dcterms:W3CDTF">2014-11-21T10:55:00Z</dcterms:created>
  <dcterms:modified xsi:type="dcterms:W3CDTF">2014-11-21T10:55:00Z</dcterms:modified>
</cp:coreProperties>
</file>